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CC9" w:rsidRPr="00D9178A" w:rsidRDefault="00100CC9" w:rsidP="00E27C5A">
      <w:pPr>
        <w:autoSpaceDE w:val="0"/>
        <w:autoSpaceDN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D9178A">
        <w:rPr>
          <w:rFonts w:ascii="Times New Roman" w:hAnsi="Times New Roman"/>
          <w:b/>
          <w:sz w:val="24"/>
          <w:szCs w:val="24"/>
          <w:lang w:eastAsia="en-IN"/>
        </w:rPr>
        <w:t xml:space="preserve">Supplementary Table </w:t>
      </w:r>
      <w:r w:rsidR="00F0560D" w:rsidRPr="00D9178A">
        <w:rPr>
          <w:rFonts w:ascii="Times New Roman" w:hAnsi="Times New Roman"/>
          <w:b/>
          <w:sz w:val="24"/>
          <w:szCs w:val="24"/>
          <w:lang w:eastAsia="en-IN"/>
        </w:rPr>
        <w:t>4</w:t>
      </w:r>
      <w:r w:rsidRPr="00D9178A">
        <w:rPr>
          <w:rFonts w:ascii="Times New Roman" w:hAnsi="Times New Roman"/>
          <w:b/>
          <w:sz w:val="24"/>
          <w:szCs w:val="24"/>
          <w:lang w:eastAsia="en-IN"/>
        </w:rPr>
        <w:t xml:space="preserve">: </w:t>
      </w:r>
      <w:r w:rsidR="00DB16D0" w:rsidRPr="00D9178A">
        <w:rPr>
          <w:rFonts w:ascii="Times New Roman" w:hAnsi="Times New Roman"/>
          <w:b/>
          <w:sz w:val="24"/>
          <w:szCs w:val="24"/>
          <w:lang w:eastAsia="en-IN"/>
        </w:rPr>
        <w:t xml:space="preserve">Mean </w:t>
      </w:r>
      <w:r w:rsidR="009A38D2" w:rsidRPr="00D9178A">
        <w:rPr>
          <w:rFonts w:ascii="Times New Roman" w:hAnsi="Times New Roman"/>
          <w:b/>
          <w:sz w:val="24"/>
          <w:szCs w:val="24"/>
          <w:lang w:eastAsia="en-IN"/>
        </w:rPr>
        <w:t xml:space="preserve">changes in </w:t>
      </w:r>
      <w:r w:rsidR="00FF16F6" w:rsidRPr="00FF16F6">
        <w:rPr>
          <w:rFonts w:ascii="Times New Roman" w:hAnsi="Times New Roman"/>
          <w:b/>
          <w:bCs/>
          <w:color w:val="0000FF"/>
          <w:sz w:val="24"/>
          <w:szCs w:val="24"/>
        </w:rPr>
        <w:t>MAGE</w:t>
      </w:r>
      <w:r w:rsidR="009A38D2" w:rsidRPr="00D9178A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FF16F6" w:rsidRPr="00FF16F6">
        <w:rPr>
          <w:rFonts w:ascii="Times New Roman" w:hAnsi="Times New Roman"/>
          <w:b/>
          <w:bCs/>
          <w:color w:val="0000FF"/>
          <w:sz w:val="24"/>
          <w:szCs w:val="24"/>
        </w:rPr>
        <w:t>HbA1c</w:t>
      </w:r>
      <w:r w:rsidR="009A38D2" w:rsidRPr="00D9178A">
        <w:rPr>
          <w:rFonts w:ascii="Times New Roman" w:hAnsi="Times New Roman"/>
          <w:b/>
          <w:bCs/>
          <w:sz w:val="24"/>
          <w:szCs w:val="24"/>
        </w:rPr>
        <w:t xml:space="preserve"> from baseline to week 14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274"/>
        <w:gridCol w:w="1489"/>
        <w:gridCol w:w="1898"/>
        <w:gridCol w:w="1439"/>
        <w:gridCol w:w="1846"/>
      </w:tblGrid>
      <w:tr w:rsidR="00100CC9" w:rsidRPr="00D9178A" w:rsidTr="00E27C5A">
        <w:trPr>
          <w:cantSplit/>
          <w:tblHeader/>
          <w:jc w:val="center"/>
        </w:trPr>
        <w:tc>
          <w:tcPr>
            <w:tcW w:w="1271" w:type="pct"/>
            <w:vMerge w:val="restar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>Statistics</w:t>
            </w:r>
          </w:p>
        </w:tc>
        <w:tc>
          <w:tcPr>
            <w:tcW w:w="1893" w:type="pct"/>
            <w:gridSpan w:val="2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9A38D2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>Baseline</w:t>
            </w:r>
            <w:r w:rsidR="00F0560D" w:rsidRPr="00D9178A">
              <w:rPr>
                <w:rFonts w:ascii="Times New Roman" w:hAnsi="Times New Roman"/>
                <w:b/>
                <w:bCs/>
              </w:rPr>
              <w:t xml:space="preserve"> Visit</w:t>
            </w:r>
          </w:p>
        </w:tc>
        <w:tc>
          <w:tcPr>
            <w:tcW w:w="1836" w:type="pct"/>
            <w:gridSpan w:val="2"/>
            <w:shd w:val="clear" w:color="auto" w:fill="FFFFFF"/>
          </w:tcPr>
          <w:p w:rsidR="00100CC9" w:rsidRPr="00D9178A" w:rsidRDefault="00F0560D" w:rsidP="009A38D2">
            <w:pPr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>Week 14/</w:t>
            </w:r>
            <w:r w:rsidR="00100CC9" w:rsidRPr="00D9178A">
              <w:rPr>
                <w:rFonts w:ascii="Times New Roman" w:hAnsi="Times New Roman"/>
                <w:b/>
                <w:bCs/>
              </w:rPr>
              <w:t>Visit 5</w:t>
            </w:r>
          </w:p>
        </w:tc>
      </w:tr>
      <w:tr w:rsidR="00100CC9" w:rsidRPr="00D9178A" w:rsidTr="00E27C5A">
        <w:trPr>
          <w:cantSplit/>
          <w:tblHeader/>
          <w:jc w:val="center"/>
        </w:trPr>
        <w:tc>
          <w:tcPr>
            <w:tcW w:w="1271" w:type="pct"/>
            <w:vMerge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Vogl</w:t>
            </w:r>
            <w:r w:rsidR="00DD5264" w:rsidRPr="00D9178A">
              <w:rPr>
                <w:rFonts w:ascii="Times New Roman" w:hAnsi="Times New Roman"/>
                <w:b/>
                <w:bCs/>
              </w:rPr>
              <w:t>ibose</w:t>
            </w:r>
            <w:proofErr w:type="spellEnd"/>
            <w:r w:rsidRPr="00D9178A">
              <w:rPr>
                <w:rFonts w:ascii="Times New Roman" w:hAnsi="Times New Roman"/>
                <w:b/>
                <w:bCs/>
              </w:rPr>
              <w:br/>
              <w:t>(n=28)</w:t>
            </w: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SU+Vogl</w:t>
            </w:r>
            <w:r w:rsidR="00DD5264" w:rsidRPr="00D9178A">
              <w:rPr>
                <w:rFonts w:ascii="Times New Roman" w:hAnsi="Times New Roman"/>
                <w:b/>
                <w:bCs/>
              </w:rPr>
              <w:t>ibose</w:t>
            </w:r>
            <w:proofErr w:type="spellEnd"/>
            <w:r w:rsidRPr="00D9178A">
              <w:rPr>
                <w:rFonts w:ascii="Times New Roman" w:hAnsi="Times New Roman"/>
                <w:b/>
                <w:bCs/>
              </w:rPr>
              <w:br/>
              <w:t>(n=73)</w:t>
            </w: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Vogl</w:t>
            </w:r>
            <w:r w:rsidR="00DD5264" w:rsidRPr="00D9178A">
              <w:rPr>
                <w:rFonts w:ascii="Times New Roman" w:hAnsi="Times New Roman"/>
                <w:b/>
                <w:bCs/>
              </w:rPr>
              <w:t>ibose</w:t>
            </w:r>
            <w:proofErr w:type="spellEnd"/>
            <w:r w:rsidRPr="00D9178A">
              <w:rPr>
                <w:rFonts w:ascii="Times New Roman" w:hAnsi="Times New Roman"/>
                <w:b/>
                <w:bCs/>
              </w:rPr>
              <w:br/>
              <w:t>(n=25)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9A38D2">
            <w:pPr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9178A">
              <w:rPr>
                <w:rFonts w:ascii="Times New Roman" w:hAnsi="Times New Roman"/>
                <w:b/>
                <w:bCs/>
              </w:rPr>
              <w:t>Met+SU+Vogl</w:t>
            </w:r>
            <w:r w:rsidR="00DD5264" w:rsidRPr="00D9178A">
              <w:rPr>
                <w:rFonts w:ascii="Times New Roman" w:hAnsi="Times New Roman"/>
                <w:b/>
                <w:bCs/>
              </w:rPr>
              <w:t>ibose</w:t>
            </w:r>
            <w:proofErr w:type="spellEnd"/>
            <w:r w:rsidRPr="00D9178A">
              <w:rPr>
                <w:rFonts w:ascii="Times New Roman" w:hAnsi="Times New Roman"/>
                <w:b/>
                <w:bCs/>
              </w:rPr>
              <w:br/>
              <w:t>(n=66)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</w:rPr>
            </w:pPr>
            <w:r w:rsidRPr="00D9178A">
              <w:rPr>
                <w:rFonts w:ascii="Times New Roman" w:hAnsi="Times New Roman"/>
                <w:b/>
                <w:bCs/>
              </w:rPr>
              <w:t>MAGE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6A0A01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Mean (SD)</w:t>
            </w:r>
          </w:p>
          <w:p w:rsidR="00100CC9" w:rsidRPr="00D9178A" w:rsidRDefault="006A0A01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SE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Range (min, max)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54.71 (28.06)</w:t>
            </w:r>
          </w:p>
          <w:p w:rsidR="006A0A01" w:rsidRPr="00D9178A" w:rsidRDefault="006A0A01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5.30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20.00, 134.00</w:t>
            </w: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81.18 (46.47)</w:t>
            </w:r>
          </w:p>
          <w:p w:rsidR="006A0A01" w:rsidRPr="00D9178A" w:rsidRDefault="006A0A01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5.44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24.00, 280.00</w:t>
            </w: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62.44 (48.50)</w:t>
            </w:r>
          </w:p>
          <w:p w:rsidR="006A0A01" w:rsidRPr="00D9178A" w:rsidRDefault="006A0A01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9.70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20.00, 266.00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63.27 (33.59)</w:t>
            </w:r>
          </w:p>
          <w:p w:rsidR="006A0A01" w:rsidRPr="00D9178A" w:rsidRDefault="006A0A01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4.13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10.00, 172.00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Mean Change</w:t>
            </w:r>
            <w:r w:rsidR="00382E17" w:rsidRPr="00D9178A">
              <w:rPr>
                <w:rFonts w:ascii="Times New Roman" w:hAnsi="Times New Roman"/>
              </w:rPr>
              <w:t xml:space="preserve"> (n)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4.88</w:t>
            </w:r>
            <w:r w:rsidR="006A0A01" w:rsidRPr="00D9178A">
              <w:rPr>
                <w:rFonts w:ascii="Times New Roman" w:hAnsi="Times New Roman"/>
              </w:rPr>
              <w:t xml:space="preserve"> (25)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4.76</w:t>
            </w:r>
            <w:r w:rsidR="006A0A01" w:rsidRPr="00D9178A">
              <w:rPr>
                <w:rFonts w:ascii="Times New Roman" w:hAnsi="Times New Roman"/>
              </w:rPr>
              <w:t xml:space="preserve"> (66)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Percent Change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14.12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22.06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95% CI of Mean Change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7.45, 27.21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26.27, -3.24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*P-value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9A38D2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65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9A38D2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1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#P-value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4869E5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92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  <w:b/>
              </w:rPr>
              <w:t>HbA1c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 xml:space="preserve">Mean (SD) 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Range (min, max)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6.96 (1.21)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4.20, 9.60</w:t>
            </w: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7.46 (1.42)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5.00, 12.00</w:t>
            </w: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6.49 (0.96)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4.90, 8.60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6.88 (1.34)</w:t>
            </w:r>
          </w:p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4.10, 11.80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Mean Change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0.45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0.59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Percent Change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6.74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7.74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95% CI of Mean Change</w:t>
            </w:r>
          </w:p>
        </w:tc>
        <w:tc>
          <w:tcPr>
            <w:tcW w:w="832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1.05:0.16</w:t>
            </w:r>
          </w:p>
        </w:tc>
        <w:tc>
          <w:tcPr>
            <w:tcW w:w="1032" w:type="pct"/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-0.95:-0.24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*P-value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FFFFFF"/>
          </w:tcPr>
          <w:p w:rsidR="00100CC9" w:rsidRPr="00D9178A" w:rsidRDefault="00100CC9" w:rsidP="009A38D2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13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FFFFFF"/>
          </w:tcPr>
          <w:p w:rsidR="00100CC9" w:rsidRPr="00D9178A" w:rsidRDefault="00100CC9" w:rsidP="009A38D2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001</w:t>
            </w:r>
          </w:p>
        </w:tc>
      </w:tr>
      <w:tr w:rsidR="00100CC9" w:rsidRPr="00D9178A" w:rsidTr="00E27C5A">
        <w:trPr>
          <w:cantSplit/>
          <w:jc w:val="center"/>
        </w:trPr>
        <w:tc>
          <w:tcPr>
            <w:tcW w:w="1271" w:type="pct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#P-value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61" w:type="pct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FFFFFF"/>
          </w:tcPr>
          <w:p w:rsidR="00100CC9" w:rsidRPr="00D9178A" w:rsidRDefault="00100CC9" w:rsidP="00E27C5A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FFFFFF"/>
          </w:tcPr>
          <w:p w:rsidR="00100CC9" w:rsidRPr="00D9178A" w:rsidRDefault="00100CC9" w:rsidP="004869E5">
            <w:pPr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D9178A">
              <w:rPr>
                <w:rFonts w:ascii="Times New Roman" w:hAnsi="Times New Roman"/>
              </w:rPr>
              <w:t>0.18</w:t>
            </w:r>
          </w:p>
        </w:tc>
      </w:tr>
    </w:tbl>
    <w:p w:rsidR="00DD5264" w:rsidRPr="00D9178A" w:rsidRDefault="00DD5264" w:rsidP="009A38D2">
      <w:pPr>
        <w:widowControl w:val="0"/>
        <w:spacing w:after="0" w:line="360" w:lineRule="auto"/>
        <w:rPr>
          <w:rFonts w:ascii="Times New Roman" w:hAnsi="Times New Roman"/>
        </w:rPr>
      </w:pPr>
      <w:r w:rsidRPr="00D9178A">
        <w:rPr>
          <w:rFonts w:ascii="Times New Roman" w:hAnsi="Times New Roman"/>
        </w:rPr>
        <w:t xml:space="preserve">CI, Confidence interval; HbA1c, glycosylated hemoglobin; </w:t>
      </w:r>
      <w:bookmarkStart w:id="0" w:name="_GoBack"/>
      <w:r w:rsidRPr="00D9178A">
        <w:rPr>
          <w:rFonts w:ascii="Times New Roman" w:hAnsi="Times New Roman"/>
        </w:rPr>
        <w:t>MAGE</w:t>
      </w:r>
      <w:bookmarkEnd w:id="0"/>
      <w:r w:rsidRPr="00D9178A">
        <w:rPr>
          <w:rFonts w:ascii="Times New Roman" w:hAnsi="Times New Roman"/>
        </w:rPr>
        <w:t>, Mean amplitude of glycemic excursion; Met, Metformin; SD, Standard deviation; SE, Standard error; SU, Sulfonylurea</w:t>
      </w:r>
    </w:p>
    <w:p w:rsidR="00DD5264" w:rsidRPr="00D9178A" w:rsidRDefault="00DD5264" w:rsidP="009A38D2">
      <w:pPr>
        <w:adjustRightInd w:val="0"/>
        <w:spacing w:after="0" w:line="360" w:lineRule="auto"/>
        <w:rPr>
          <w:rFonts w:ascii="Times New Roman" w:hAnsi="Times New Roman"/>
        </w:rPr>
      </w:pPr>
      <w:r w:rsidRPr="00D9178A">
        <w:rPr>
          <w:rFonts w:ascii="Times New Roman" w:hAnsi="Times New Roman"/>
        </w:rPr>
        <w:t xml:space="preserve">Note: *P-Values were calculated using paired t test at 5% level of significance. P-value is comparison between Baseline visit and Post baseline visit. </w:t>
      </w:r>
    </w:p>
    <w:p w:rsidR="00100CC9" w:rsidRPr="00D9178A" w:rsidRDefault="00DD5264" w:rsidP="009A38D2">
      <w:pPr>
        <w:tabs>
          <w:tab w:val="left" w:pos="6480"/>
        </w:tabs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9178A">
        <w:rPr>
          <w:rFonts w:ascii="Times New Roman" w:hAnsi="Times New Roman"/>
        </w:rPr>
        <w:t>#P-Values were calculated using Independent T test at 5% level of significance. P-value is comparison between two treatment groups.</w:t>
      </w:r>
    </w:p>
    <w:p w:rsidR="00100CC9" w:rsidRPr="00D9178A" w:rsidRDefault="00100CC9" w:rsidP="00100CC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sectPr w:rsidR="00100CC9" w:rsidRPr="00D9178A" w:rsidSect="00210663">
      <w:pgSz w:w="11906" w:h="16838"/>
      <w:pgMar w:top="1440" w:right="1555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UyMjExMje3NDA0szBW0lEKTi0uzszPAykwqwUAB91LsiwAAAA="/>
  </w:docVars>
  <w:rsids>
    <w:rsidRoot w:val="005474B9"/>
    <w:rsid w:val="00055FF2"/>
    <w:rsid w:val="000875B9"/>
    <w:rsid w:val="000A7AA7"/>
    <w:rsid w:val="00100CC9"/>
    <w:rsid w:val="00163089"/>
    <w:rsid w:val="00163DB6"/>
    <w:rsid w:val="001645AD"/>
    <w:rsid w:val="00206B75"/>
    <w:rsid w:val="00210663"/>
    <w:rsid w:val="003603BC"/>
    <w:rsid w:val="0036478B"/>
    <w:rsid w:val="00382E17"/>
    <w:rsid w:val="003C0D5F"/>
    <w:rsid w:val="003D3593"/>
    <w:rsid w:val="004869E5"/>
    <w:rsid w:val="005450F6"/>
    <w:rsid w:val="005474B9"/>
    <w:rsid w:val="00662A3F"/>
    <w:rsid w:val="006A0A01"/>
    <w:rsid w:val="0070704C"/>
    <w:rsid w:val="00723F03"/>
    <w:rsid w:val="008C4C65"/>
    <w:rsid w:val="00922790"/>
    <w:rsid w:val="009A38D2"/>
    <w:rsid w:val="00A02F3A"/>
    <w:rsid w:val="00A54083"/>
    <w:rsid w:val="00B14761"/>
    <w:rsid w:val="00B44B63"/>
    <w:rsid w:val="00D638FF"/>
    <w:rsid w:val="00D65D2C"/>
    <w:rsid w:val="00D9178A"/>
    <w:rsid w:val="00DB16D0"/>
    <w:rsid w:val="00DD5264"/>
    <w:rsid w:val="00E134C8"/>
    <w:rsid w:val="00E27C5A"/>
    <w:rsid w:val="00EA1B60"/>
    <w:rsid w:val="00EC0DEA"/>
    <w:rsid w:val="00EF0A3A"/>
    <w:rsid w:val="00F0560D"/>
    <w:rsid w:val="00F51EB0"/>
    <w:rsid w:val="00F96507"/>
    <w:rsid w:val="00FC14A0"/>
    <w:rsid w:val="00FD758A"/>
    <w:rsid w:val="00FF1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CC9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0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euser6</dc:creator>
  <cp:lastModifiedBy>xml</cp:lastModifiedBy>
  <cp:revision>2</cp:revision>
  <dcterms:created xsi:type="dcterms:W3CDTF">2021-02-24T16:41:00Z</dcterms:created>
  <dcterms:modified xsi:type="dcterms:W3CDTF">2021-02-24T16:41:00Z</dcterms:modified>
</cp:coreProperties>
</file>